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6" w:hanging="0"/>
        <w:rPr/>
      </w:pPr>
      <w:r>
        <w:rPr/>
        <w:t xml:space="preserve">Table S4. List of 109 genes duplicated within vGI-18. Clusters of Orthologous Groups (COGs) have also been annotated for each genes corresponding protein sequence. </w:t>
      </w:r>
      <w:r>
        <w:rPr>
          <w:i/>
        </w:rPr>
        <w:t>Grey</w:t>
      </w:r>
      <w:r>
        <w:rPr/>
        <w:t xml:space="preserve"> cells denote loci which are also duplicated with </w:t>
      </w:r>
      <w:r>
        <w:rPr>
          <w:i/>
        </w:rPr>
        <w:t>Mycobacterium bovis</w:t>
      </w:r>
      <w:r>
        <w:rPr/>
        <w:t xml:space="preserve"> BCG.</w:t>
      </w:r>
    </w:p>
    <w:p>
      <w:pPr>
        <w:pStyle w:val="Normal"/>
        <w:ind w:right="-76" w:hanging="0"/>
        <w:rPr/>
      </w:pPr>
      <w:r>
        <w:rPr/>
      </w:r>
    </w:p>
    <w:tbl>
      <w:tblPr>
        <w:tblW w:w="119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6160"/>
        <w:gridCol w:w="4720"/>
      </w:tblGrid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>Locus_tag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>Product</w:t>
            </w:r>
          </w:p>
        </w:tc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>COG assignment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02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BC-type multidrug transport system, ATPase component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efense mechanism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03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BC-type multidrug transport system, ATPase component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efense mechanism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04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oxidoreductase, FMN-binding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05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bifunctional protein: FolD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enzyme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06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membrane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07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08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09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ethyltransferase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Secondary metabolites biosynthesis, transport, and catabolism 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0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homoserine O-acetyltransferase metA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mino acid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1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O-acetylhomoserine sulfhydrylase metC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mino acid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2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onomeric isocitrate dehydrogenase icd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3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isocitrate dehydrogenase icd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4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conserved hypothetical protein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5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yptophanyl-tRNA synthetase trpS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lation, ribosomal structure and biogenesi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6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ribonuclease, BN-like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Replication, recombination, and repair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7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ultidrug resistance protein, SMR family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8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-acetylglucosamine-6-phosphate deacetylase nagA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19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ugar-transport integral membrane protein SugI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0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enicillin-binding protein dacB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envelope biogenesis, outer membrane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1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denosylmethionine-8-amino-7-oxononanoate aminotransferase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enzyme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2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lternative RNA polymerase sigma factor SigJ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3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conserved hypothetical protein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4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uccinate dehydrogenase (iron-sulphur protein subunit) SdhB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5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uccinate dehydrogenase (flavoprotein subunit) SdhA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6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uccinate dehydrogenase (hydrophobic membrane anchor subunit) SdhD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7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uccinate dehydrogenase (cytochrome B-556 subunit) SdhC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8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ytidine deaminase Cdd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29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hymidine phosphorylase DeoA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0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denosine deaminase Add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1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2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3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4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5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6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cid phosphatase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7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uracil phosphoribosyltransferase Upp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8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hosphomannomutase PmmB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39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urine nucleoside phosphorylase DeoD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0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cutinase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1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midohydrolase amiB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eneral function prediction only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2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-acyl-L-amino acid amidohydrolase amiA1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eneral function prediction only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3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4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dihydrolipoamide dehydrogenase LpdA 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5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lycerol-3-phosphate dehydrogenase GlpD2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6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RNA pseudouridylate synthase family protein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lation, ribosomal structure and biogenesi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7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uperfamily II RNA helicase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8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PE-repeat proteins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motility and secret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49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PE-repeat proteins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motility and secret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0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conserved hypothetical secreted protein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1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sterase lipoprotein LpqC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condary metabolites biosynthesis, transport, and ca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2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donuclease VIII Nei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NA replication, recombination, and repair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3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TP-dependent helicase lhr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eneral function prediction only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4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al regulatory protein (probably TetR-family)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5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aldehyde dehydrogenase (NAD) family protein 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6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7</w:t>
            </w:r>
          </w:p>
        </w:tc>
        <w:tc>
          <w:tcPr>
            <w:tcW w:w="616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al regulatory protein (probably AsnC-family)</w:t>
            </w:r>
          </w:p>
        </w:tc>
        <w:tc>
          <w:tcPr>
            <w:tcW w:w="472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8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L-lysine-epsilon aminotransferase lat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mino acid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59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0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1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bookmarkStart w:id="0" w:name="RANGE!B61"/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nti-sigma factor RsbW</w:t>
            </w:r>
            <w:bookmarkEnd w:id="0"/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2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lternate RNA polymerase sigma factor SigF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3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TAS domain-containing protein (anti-sigma-factor antagonist)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4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bifunctional protein acetyl-/propionyl-coenzyme a carboxylase (alpha chain) accA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Lipi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5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Fe-S metabolism associated domain subfamily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osttranslational modification, protein turnover, chaperone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6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hiosulfate sulfurtransferase sseA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Inorganic ion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7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f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division and chromosome partitionin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8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69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ropionyl-CoA carboxylase accD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Lipi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0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uccinate dehydrogenase/fumarate reductase, flavoprotein subunit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eneral function prediction only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1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bifunctional protein birA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enzyme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2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3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4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hosphoribosylaminoimidazole carboxylase ATPase subunit purK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5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hosphoribosylaminoimidazole carboxylase catalytic subunit purE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6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cyl-CoA dehydrogenase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Lipi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7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rine phosphatase RsbU, regulator of sigma subunit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8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two component system membrane associated sensor kinase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79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Response regulator containing a CheY-like receiver doma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0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hosphate ABC transporter, phosphate-binding protein pstS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Inorganic ion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1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rine/threonine-protein kinase pknD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2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acyl-CoA transferase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3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O-Methyltransferase involved in polyketide biosynthesis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condary metabolites biosynthesis, transport, and ca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4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etal cation-transporting p-type ATPase C ctpC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Inorganic ion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5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6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7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envelope-related function transcriptional attenuator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8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TDP-4-dehydrorhamnose reductase rmlD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envelope biogenesis, outer membrane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89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TDP-rha:A-D-GlcNAc-diphosphoryl polyprenol A-3-L-rhamnosyl transferase, wbbL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envelope biogenesis, outer membrane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0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-alpha-D-mannose-1-phosphate guanylyltransferase manB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Cell envelope biogenesis, outer membrane 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1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2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DNA methylase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NA replication, recombination, and repair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3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F420-0--gamma-glutamyl ligase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enzym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4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LPPG:Fo 2-phospho-L-lactate transferase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5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hypothetical protein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6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 factor whiB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7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8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399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hosphomannomutase pmmA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0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1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mannose-6-phosphate isomerase manA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2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3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tionic amino acid transporter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mino acid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4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lkane-1-monooxygenase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5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6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denosylhomocysteinase sahH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enzyme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7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thymidylate kinase tmk 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8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wo component sensory transduction transcriptional regulatory protein mtrA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Signal transduction mechanisms </w:t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09</w:t>
            </w:r>
          </w:p>
        </w:tc>
        <w:tc>
          <w:tcPr>
            <w:tcW w:w="6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wo component sensory transduction histidine kinase mtrB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Signal transduction mechanisms 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0410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lipoprotein lpqB</w:t>
            </w:r>
          </w:p>
        </w:tc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</w:tbl>
    <w:p>
      <w:pPr>
        <w:pStyle w:val="Normal"/>
        <w:ind w:right="-76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01:38:00Z</dcterms:created>
  <dc:creator>Wynne, James (LI, Geelong AAHL)</dc:creator>
  <dc:description/>
  <cp:keywords/>
  <dc:language>en-US</dc:language>
  <cp:lastModifiedBy>Wynne, James (LI, Geelong AAHL)</cp:lastModifiedBy>
  <dcterms:modified xsi:type="dcterms:W3CDTF">2011-07-06T01:48:00Z</dcterms:modified>
  <cp:revision>2</cp:revision>
  <dc:subject/>
  <dc:title/>
</cp:coreProperties>
</file>